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397" w:rsidRPr="00E814AA" w:rsidRDefault="00A76397">
      <w:pPr>
        <w:rPr>
          <w:b/>
          <w:bCs/>
          <w:lang w:val="en-US"/>
        </w:rPr>
      </w:pPr>
    </w:p>
    <w:p w:rsidR="00A76397" w:rsidRPr="00E814AA" w:rsidRDefault="008040DC" w:rsidP="00A76397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E814A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S1. </w:t>
      </w:r>
      <w:r w:rsidR="00A76397" w:rsidRPr="00E814AA">
        <w:rPr>
          <w:rFonts w:ascii="Times New Roman" w:hAnsi="Times New Roman" w:cs="Times New Roman"/>
          <w:color w:val="000000" w:themeColor="text1"/>
          <w:lang w:val="en-US"/>
        </w:rPr>
        <w:t xml:space="preserve">Model equation and combination of coefficients </w:t>
      </w:r>
      <w:r w:rsidR="00A745D5" w:rsidRPr="00E814AA">
        <w:rPr>
          <w:rFonts w:ascii="Times New Roman" w:hAnsi="Times New Roman" w:cs="Times New Roman"/>
          <w:color w:val="000000" w:themeColor="text1"/>
          <w:lang w:val="en-US"/>
        </w:rPr>
        <w:t>for estimating age-stratified prevalence ratios from single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/>
      </w:tblPr>
      <w:tblGrid>
        <w:gridCol w:w="3119"/>
        <w:gridCol w:w="6231"/>
      </w:tblGrid>
      <w:tr w:rsidR="00A76397" w:rsidRPr="00E814AA" w:rsidTr="00A745D5"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:rsidR="00A76397" w:rsidRPr="00E814AA" w:rsidRDefault="00A76397" w:rsidP="00A745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Disability presence (binary)</w:t>
            </w:r>
          </w:p>
        </w:tc>
      </w:tr>
      <w:tr w:rsidR="00A76397" w:rsidRPr="00E814AA" w:rsidTr="00A745D5">
        <w:tc>
          <w:tcPr>
            <w:tcW w:w="3119" w:type="dxa"/>
            <w:vAlign w:val="center"/>
          </w:tcPr>
          <w:p w:rsidR="00A76397" w:rsidRPr="00E814AA" w:rsidRDefault="00A76397" w:rsidP="00A745D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ull Model</w:t>
            </w:r>
          </w:p>
        </w:tc>
        <w:tc>
          <w:tcPr>
            <w:tcW w:w="6231" w:type="dxa"/>
          </w:tcPr>
          <w:p w:rsidR="00A76397" w:rsidRPr="00E814AA" w:rsidRDefault="00F12EB1" w:rsidP="00A745D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1"/>
                      <w:szCs w:val="2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1"/>
                      <w:szCs w:val="2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  <w:lang w:val="en-US"/>
                </w:rPr>
                <m:t>Disability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1"/>
                      <w:szCs w:val="2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  <w:lang w:val="en-US"/>
                </w:rPr>
                <m:t>Age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1"/>
                      <w:szCs w:val="2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  <w:lang w:val="en-US"/>
                </w:rPr>
                <m:t>Age2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1"/>
                      <w:szCs w:val="2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lang w:val="en-US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  <w:lang w:val="en-US"/>
                </w:rPr>
                <m:t>Disability*Age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1"/>
                      <w:szCs w:val="2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lang w:val="en-US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  <w:lang w:val="en-US"/>
                </w:rPr>
                <m:t>Disability*Age2</m:t>
              </m:r>
              <m:r>
                <w:rPr>
                  <w:rFonts w:ascii="Cambria Math" w:eastAsiaTheme="minorEastAsia" w:hAnsi="Cambria Math" w:cs="Times New Roman"/>
                  <w:color w:val="000000" w:themeColor="text1"/>
                  <w:sz w:val="21"/>
                  <w:szCs w:val="21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1"/>
                      <w:szCs w:val="2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lang w:val="en-US"/>
                    </w:rPr>
                    <m:t>6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  <w:lang w:val="en-US"/>
                </w:rPr>
                <m:t>Covariates</m:t>
              </m:r>
            </m:oMath>
            <w:r w:rsidR="00A76397" w:rsidRPr="00E814A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</w:t>
            </w:r>
          </w:p>
        </w:tc>
      </w:tr>
      <w:tr w:rsidR="00A76397" w:rsidRPr="00E814AA" w:rsidTr="00A745D5">
        <w:tc>
          <w:tcPr>
            <w:tcW w:w="3119" w:type="dxa"/>
          </w:tcPr>
          <w:p w:rsidR="00A76397" w:rsidRPr="00E814AA" w:rsidRDefault="00A76397" w:rsidP="00A745D5">
            <w:pPr>
              <w:ind w:left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hildbearing (Age0)</w:t>
            </w:r>
          </w:p>
        </w:tc>
        <w:tc>
          <w:tcPr>
            <w:tcW w:w="6231" w:type="dxa"/>
          </w:tcPr>
          <w:p w:rsidR="00A76397" w:rsidRPr="00E814AA" w:rsidRDefault="00F12EB1" w:rsidP="00A745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m:oMath>
              <m:f>
                <m:fPr>
                  <m:type m:val="skw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1"/>
                      <w:szCs w:val="21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1"/>
                          <w:szCs w:val="21"/>
                          <w:lang w:val="en-US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val="en-US"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val="en-US"/>
                        </w:rPr>
                        <m:t>D1A0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1"/>
                          <w:szCs w:val="21"/>
                          <w:lang w:val="en-US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val="en-US"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val="en-US"/>
                        </w:rPr>
                        <m:t>D0A0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1"/>
                      <w:szCs w:val="2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  <w:lang w:val="en-US"/>
                    </w:rPr>
                    <m:t>1</m:t>
                  </m:r>
                </m:sub>
              </m:sSub>
            </m:oMath>
            <w:r w:rsidR="00A76397" w:rsidRPr="00E814A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</w:tr>
      <w:tr w:rsidR="00A76397" w:rsidRPr="00E814AA" w:rsidTr="00A745D5">
        <w:tc>
          <w:tcPr>
            <w:tcW w:w="3119" w:type="dxa"/>
            <w:tcBorders>
              <w:bottom w:val="nil"/>
            </w:tcBorders>
          </w:tcPr>
          <w:p w:rsidR="00A76397" w:rsidRPr="00E814AA" w:rsidRDefault="00596767" w:rsidP="00A745D5">
            <w:pPr>
              <w:ind w:left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eri-menopausal</w:t>
            </w:r>
            <w:r w:rsidR="00A76397" w:rsidRPr="00E814A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Age1)</w:t>
            </w:r>
          </w:p>
        </w:tc>
        <w:tc>
          <w:tcPr>
            <w:tcW w:w="6231" w:type="dxa"/>
            <w:tcBorders>
              <w:bottom w:val="nil"/>
            </w:tcBorders>
          </w:tcPr>
          <w:p w:rsidR="00A76397" w:rsidRPr="00E814AA" w:rsidRDefault="00F12EB1" w:rsidP="00A745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1"/>
                        <w:szCs w:val="21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D1A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D0A1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21"/>
                    <w:szCs w:val="21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1"/>
                        <w:szCs w:val="2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1"/>
                    <w:szCs w:val="21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1"/>
                        <w:szCs w:val="2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val="en-US"/>
                      </w:rPr>
                      <m:t>4</m:t>
                    </m:r>
                  </m:sub>
                </m:sSub>
              </m:oMath>
            </m:oMathPara>
          </w:p>
        </w:tc>
      </w:tr>
      <w:tr w:rsidR="00A76397" w:rsidRPr="00E814AA" w:rsidTr="00A745D5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A76397" w:rsidRPr="00E814AA" w:rsidRDefault="00596767" w:rsidP="00A745D5">
            <w:pPr>
              <w:ind w:left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Post-menopausal </w:t>
            </w:r>
            <w:r w:rsidR="00A76397" w:rsidRPr="00E814A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Age2)</w:t>
            </w:r>
          </w:p>
        </w:tc>
        <w:tc>
          <w:tcPr>
            <w:tcW w:w="6231" w:type="dxa"/>
            <w:tcBorders>
              <w:top w:val="nil"/>
              <w:bottom w:val="single" w:sz="4" w:space="0" w:color="auto"/>
            </w:tcBorders>
          </w:tcPr>
          <w:p w:rsidR="00A76397" w:rsidRPr="00E814AA" w:rsidRDefault="00F12EB1" w:rsidP="00A745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1"/>
                        <w:szCs w:val="21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D1A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D0A2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21"/>
                    <w:szCs w:val="21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1"/>
                        <w:szCs w:val="2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1"/>
                    <w:szCs w:val="21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1"/>
                        <w:szCs w:val="2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val="en-US"/>
                      </w:rPr>
                      <m:t>5</m:t>
                    </m:r>
                  </m:sub>
                </m:sSub>
              </m:oMath>
            </m:oMathPara>
          </w:p>
        </w:tc>
      </w:tr>
      <w:tr w:rsidR="00A76397" w:rsidRPr="00E814AA" w:rsidTr="00A745D5"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:rsidR="00A76397" w:rsidRPr="00E814AA" w:rsidRDefault="00A76397" w:rsidP="00A745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Disability severity (3-level categorical)</w:t>
            </w:r>
          </w:p>
        </w:tc>
      </w:tr>
      <w:tr w:rsidR="00A76397" w:rsidRPr="00E814AA" w:rsidTr="00A745D5">
        <w:tc>
          <w:tcPr>
            <w:tcW w:w="3119" w:type="dxa"/>
            <w:vAlign w:val="center"/>
          </w:tcPr>
          <w:p w:rsidR="00A76397" w:rsidRPr="00E814AA" w:rsidRDefault="00A76397" w:rsidP="00A745D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ull Model</w:t>
            </w:r>
          </w:p>
        </w:tc>
        <w:tc>
          <w:tcPr>
            <w:tcW w:w="6231" w:type="dxa"/>
          </w:tcPr>
          <w:p w:rsidR="00A76397" w:rsidRPr="00E814AA" w:rsidRDefault="00F12EB1" w:rsidP="00A745D5">
            <w:pPr>
              <w:rPr>
                <w:b/>
                <w:bCs/>
                <w:color w:val="000000" w:themeColor="text1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1"/>
                      <w:szCs w:val="2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1"/>
                  <w:szCs w:val="21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1"/>
                      <w:szCs w:val="2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1"/>
                  <w:szCs w:val="21"/>
                  <w:lang w:val="en-US"/>
                </w:rPr>
                <m:t>Disability1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1"/>
                      <w:szCs w:val="2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1"/>
                  <w:szCs w:val="21"/>
                  <w:lang w:val="en-US"/>
                </w:rPr>
                <m:t>Disability2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1"/>
                      <w:szCs w:val="2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1"/>
                  <w:szCs w:val="21"/>
                  <w:lang w:val="en-US"/>
                </w:rPr>
                <m:t>Age1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1"/>
                      <w:szCs w:val="2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val="en-US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1"/>
                  <w:szCs w:val="21"/>
                  <w:lang w:val="en-US"/>
                </w:rPr>
                <m:t>Age2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1"/>
                      <w:szCs w:val="2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val="en-US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1"/>
                  <w:szCs w:val="21"/>
                  <w:lang w:val="en-US"/>
                </w:rPr>
                <m:t>Disability1*Age1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1"/>
                      <w:szCs w:val="2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val="en-US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1"/>
                  <w:szCs w:val="21"/>
                  <w:lang w:val="en-US"/>
                </w:rPr>
                <m:t>Disability1*Age2</m:t>
              </m:r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1"/>
                      <w:szCs w:val="2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val="en-US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1"/>
                  <w:szCs w:val="21"/>
                  <w:lang w:val="en-US"/>
                </w:rPr>
                <m:t>Disability2*Age1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1"/>
                      <w:szCs w:val="2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val="en-US"/>
                    </w:rPr>
                    <m:t>8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1"/>
                  <w:szCs w:val="21"/>
                  <w:lang w:val="en-US"/>
                </w:rPr>
                <m:t>Disability2*Age2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1"/>
                      <w:szCs w:val="2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val="en-US"/>
                    </w:rPr>
                    <m:t>9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1"/>
                  <w:szCs w:val="21"/>
                  <w:lang w:val="en-US"/>
                </w:rPr>
                <m:t>Covariates</m:t>
              </m:r>
            </m:oMath>
            <w:r w:rsidR="00A76397" w:rsidRPr="00E814AA">
              <w:rPr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</w:tr>
      <w:tr w:rsidR="00A76397" w:rsidRPr="00E814AA" w:rsidTr="00A745D5">
        <w:tc>
          <w:tcPr>
            <w:tcW w:w="9350" w:type="dxa"/>
            <w:gridSpan w:val="2"/>
          </w:tcPr>
          <w:p w:rsidR="00A76397" w:rsidRPr="00E814AA" w:rsidRDefault="00A76397" w:rsidP="00A745D5">
            <w:pPr>
              <w:ind w:left="284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oderate disability (Disability1)</w:t>
            </w:r>
          </w:p>
        </w:tc>
      </w:tr>
      <w:tr w:rsidR="00A76397" w:rsidRPr="00E814AA" w:rsidTr="00A745D5">
        <w:tc>
          <w:tcPr>
            <w:tcW w:w="3119" w:type="dxa"/>
          </w:tcPr>
          <w:p w:rsidR="00A76397" w:rsidRPr="00E814AA" w:rsidRDefault="00A76397" w:rsidP="00A745D5">
            <w:pPr>
              <w:ind w:left="567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hildbearing (Age0)</w:t>
            </w:r>
          </w:p>
        </w:tc>
        <w:tc>
          <w:tcPr>
            <w:tcW w:w="6231" w:type="dxa"/>
          </w:tcPr>
          <w:p w:rsidR="00A76397" w:rsidRPr="00E814AA" w:rsidRDefault="00F12EB1" w:rsidP="00A745D5">
            <w:pPr>
              <w:rPr>
                <w:b/>
                <w:bCs/>
                <w:color w:val="000000" w:themeColor="text1"/>
                <w:lang w:val="en-US"/>
              </w:rPr>
            </w:pPr>
            <m:oMath>
              <m:f>
                <m:fPr>
                  <m:type m:val="skw"/>
                  <m:ctrlPr>
                    <w:rPr>
                      <w:rFonts w:ascii="Cambria Math" w:hAnsi="Cambria Math"/>
                      <w:i/>
                      <w:color w:val="000000" w:themeColor="text1"/>
                      <w:sz w:val="21"/>
                      <w:szCs w:val="21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1"/>
                          <w:szCs w:val="21"/>
                          <w:lang w:val="en-US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  <w:color w:val="000000" w:themeColor="text1"/>
                          <w:sz w:val="21"/>
                          <w:szCs w:val="21"/>
                          <w:lang w:val="en-US"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  <w:color w:val="000000" w:themeColor="text1"/>
                          <w:sz w:val="21"/>
                          <w:szCs w:val="21"/>
                          <w:lang w:val="en-US"/>
                        </w:rPr>
                        <m:t>D1A0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1"/>
                          <w:szCs w:val="21"/>
                          <w:lang w:val="en-US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  <w:color w:val="000000" w:themeColor="text1"/>
                          <w:sz w:val="21"/>
                          <w:szCs w:val="21"/>
                          <w:lang w:val="en-US"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  <w:color w:val="000000" w:themeColor="text1"/>
                          <w:sz w:val="21"/>
                          <w:szCs w:val="21"/>
                          <w:lang w:val="en-US"/>
                        </w:rPr>
                        <m:t>D0A0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color w:val="000000" w:themeColor="text1"/>
                  <w:sz w:val="21"/>
                  <w:szCs w:val="21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1"/>
                      <w:szCs w:val="2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val="en-US"/>
                    </w:rPr>
                    <m:t>1</m:t>
                  </m:r>
                </m:sub>
              </m:sSub>
            </m:oMath>
            <w:r w:rsidR="00A76397" w:rsidRPr="00E814AA">
              <w:rPr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</w:tr>
      <w:tr w:rsidR="00596767" w:rsidRPr="00E814AA" w:rsidTr="00A745D5">
        <w:tc>
          <w:tcPr>
            <w:tcW w:w="3119" w:type="dxa"/>
          </w:tcPr>
          <w:p w:rsidR="00596767" w:rsidRPr="00E814AA" w:rsidRDefault="00596767" w:rsidP="00596767">
            <w:pPr>
              <w:ind w:left="567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eri-menopausal (Age1)</w:t>
            </w:r>
          </w:p>
        </w:tc>
        <w:tc>
          <w:tcPr>
            <w:tcW w:w="6231" w:type="dxa"/>
          </w:tcPr>
          <w:p w:rsidR="00596767" w:rsidRPr="00E814AA" w:rsidRDefault="00F12EB1" w:rsidP="00596767">
            <w:pPr>
              <w:rPr>
                <w:b/>
                <w:bCs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D1A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D0A1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US"/>
                      </w:rPr>
                      <m:t>5</m:t>
                    </m:r>
                  </m:sub>
                </m:sSub>
              </m:oMath>
            </m:oMathPara>
          </w:p>
        </w:tc>
      </w:tr>
      <w:tr w:rsidR="00596767" w:rsidRPr="00E814AA" w:rsidTr="00A745D5">
        <w:tc>
          <w:tcPr>
            <w:tcW w:w="3119" w:type="dxa"/>
          </w:tcPr>
          <w:p w:rsidR="00596767" w:rsidRPr="00E814AA" w:rsidRDefault="00596767" w:rsidP="00596767">
            <w:pPr>
              <w:ind w:left="567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st-menopausal (Age2)</w:t>
            </w:r>
          </w:p>
        </w:tc>
        <w:tc>
          <w:tcPr>
            <w:tcW w:w="6231" w:type="dxa"/>
          </w:tcPr>
          <w:p w:rsidR="00596767" w:rsidRPr="00E814AA" w:rsidRDefault="00F12EB1" w:rsidP="00596767">
            <w:pPr>
              <w:rPr>
                <w:b/>
                <w:bCs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D1A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D0A2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US"/>
                      </w:rPr>
                      <m:t>6</m:t>
                    </m:r>
                  </m:sub>
                </m:sSub>
              </m:oMath>
            </m:oMathPara>
          </w:p>
        </w:tc>
      </w:tr>
      <w:tr w:rsidR="00A76397" w:rsidRPr="00E814AA" w:rsidTr="00A745D5">
        <w:tc>
          <w:tcPr>
            <w:tcW w:w="9350" w:type="dxa"/>
            <w:gridSpan w:val="2"/>
            <w:vAlign w:val="center"/>
          </w:tcPr>
          <w:p w:rsidR="00A76397" w:rsidRPr="00E814AA" w:rsidRDefault="00A76397" w:rsidP="00A745D5">
            <w:pPr>
              <w:ind w:left="284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vere disability (Disability2)</w:t>
            </w:r>
          </w:p>
        </w:tc>
      </w:tr>
      <w:tr w:rsidR="00A76397" w:rsidRPr="00E814AA" w:rsidTr="00A745D5">
        <w:tc>
          <w:tcPr>
            <w:tcW w:w="3119" w:type="dxa"/>
          </w:tcPr>
          <w:p w:rsidR="00A76397" w:rsidRPr="00E814AA" w:rsidRDefault="00A76397" w:rsidP="00A745D5">
            <w:pPr>
              <w:ind w:left="567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hildbearing (Age0)</w:t>
            </w:r>
          </w:p>
        </w:tc>
        <w:tc>
          <w:tcPr>
            <w:tcW w:w="6231" w:type="dxa"/>
          </w:tcPr>
          <w:p w:rsidR="00A76397" w:rsidRPr="00E814AA" w:rsidRDefault="00F12EB1" w:rsidP="00A745D5">
            <w:pPr>
              <w:rPr>
                <w:b/>
                <w:bCs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D2A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D0A0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</w:tr>
      <w:tr w:rsidR="00596767" w:rsidRPr="00E814AA" w:rsidTr="00A745D5">
        <w:tc>
          <w:tcPr>
            <w:tcW w:w="3119" w:type="dxa"/>
          </w:tcPr>
          <w:p w:rsidR="00596767" w:rsidRPr="00E814AA" w:rsidRDefault="00596767" w:rsidP="00596767">
            <w:pPr>
              <w:ind w:left="567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eri-menopausal (Age1)</w:t>
            </w:r>
          </w:p>
        </w:tc>
        <w:tc>
          <w:tcPr>
            <w:tcW w:w="6231" w:type="dxa"/>
          </w:tcPr>
          <w:p w:rsidR="00596767" w:rsidRPr="00E814AA" w:rsidRDefault="00F12EB1" w:rsidP="00596767">
            <w:pPr>
              <w:rPr>
                <w:b/>
                <w:bCs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D2A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D0A1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US"/>
                      </w:rPr>
                      <m:t>7</m:t>
                    </m:r>
                  </m:sub>
                </m:sSub>
              </m:oMath>
            </m:oMathPara>
          </w:p>
        </w:tc>
      </w:tr>
      <w:tr w:rsidR="00596767" w:rsidRPr="00E814AA" w:rsidTr="00A745D5">
        <w:trPr>
          <w:trHeight w:val="391"/>
        </w:trPr>
        <w:tc>
          <w:tcPr>
            <w:tcW w:w="3119" w:type="dxa"/>
          </w:tcPr>
          <w:p w:rsidR="00596767" w:rsidRPr="00E814AA" w:rsidRDefault="00596767" w:rsidP="00596767">
            <w:pPr>
              <w:ind w:left="567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st-menopausal (Age2)</w:t>
            </w:r>
          </w:p>
        </w:tc>
        <w:tc>
          <w:tcPr>
            <w:tcW w:w="6231" w:type="dxa"/>
          </w:tcPr>
          <w:p w:rsidR="00596767" w:rsidRPr="00E814AA" w:rsidRDefault="00F12EB1" w:rsidP="00596767">
            <w:pPr>
              <w:rPr>
                <w:b/>
                <w:bCs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D2A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lang w:val="en-US"/>
                          </w:rPr>
                          <m:t>D0A2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lang w:val="en-US"/>
                      </w:rPr>
                      <m:t>8</m:t>
                    </m:r>
                  </m:sub>
                </m:sSub>
              </m:oMath>
            </m:oMathPara>
          </w:p>
        </w:tc>
      </w:tr>
    </w:tbl>
    <w:p w:rsidR="00A76397" w:rsidRPr="00E814AA" w:rsidRDefault="00A76397" w:rsidP="00A76397">
      <w:pPr>
        <w:rPr>
          <w:i/>
          <w:iCs/>
          <w:color w:val="000000" w:themeColor="text1"/>
          <w:sz w:val="22"/>
          <w:szCs w:val="22"/>
          <w:lang w:val="en-US"/>
        </w:rPr>
      </w:pPr>
    </w:p>
    <w:p w:rsidR="00A745D5" w:rsidRPr="0000426C" w:rsidRDefault="00A745D5" w:rsidP="00A76397">
      <w:pPr>
        <w:rPr>
          <w:rFonts w:ascii="Times New Roman" w:hAnsi="Times New Roman" w:cs="Times New Roman"/>
          <w:b/>
          <w:bCs/>
          <w:lang w:val="en-US"/>
        </w:rPr>
      </w:pPr>
    </w:p>
    <w:sectPr w:rsidR="00A745D5" w:rsidRPr="0000426C" w:rsidSect="00557F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7D2E0E"/>
    <w:multiLevelType w:val="hybridMultilevel"/>
    <w:tmpl w:val="3FF641F0"/>
    <w:lvl w:ilvl="0" w:tplc="7BE22B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 w:grammar="clean"/>
  <w:defaultTabStop w:val="720"/>
  <w:characterSpacingControl w:val="doNotCompress"/>
  <w:compat/>
  <w:rsids>
    <w:rsidRoot w:val="00A76397"/>
    <w:rsid w:val="0000426C"/>
    <w:rsid w:val="00014D04"/>
    <w:rsid w:val="00045415"/>
    <w:rsid w:val="0007188E"/>
    <w:rsid w:val="000A12D9"/>
    <w:rsid w:val="000D1BE5"/>
    <w:rsid w:val="000D4ED9"/>
    <w:rsid w:val="00102D7F"/>
    <w:rsid w:val="00105114"/>
    <w:rsid w:val="0013053A"/>
    <w:rsid w:val="00150D77"/>
    <w:rsid w:val="00180056"/>
    <w:rsid w:val="001903A8"/>
    <w:rsid w:val="001945A2"/>
    <w:rsid w:val="001A4E27"/>
    <w:rsid w:val="001D1CBF"/>
    <w:rsid w:val="001E3CD2"/>
    <w:rsid w:val="00204370"/>
    <w:rsid w:val="002114BD"/>
    <w:rsid w:val="0027586B"/>
    <w:rsid w:val="002A1568"/>
    <w:rsid w:val="002A350F"/>
    <w:rsid w:val="002B4C2D"/>
    <w:rsid w:val="0033506F"/>
    <w:rsid w:val="00367B2C"/>
    <w:rsid w:val="004971C0"/>
    <w:rsid w:val="004E01F9"/>
    <w:rsid w:val="004E5B25"/>
    <w:rsid w:val="00557F0C"/>
    <w:rsid w:val="0059289C"/>
    <w:rsid w:val="00595BAF"/>
    <w:rsid w:val="00596767"/>
    <w:rsid w:val="005A4B9F"/>
    <w:rsid w:val="005C4D6C"/>
    <w:rsid w:val="0063311E"/>
    <w:rsid w:val="00665C20"/>
    <w:rsid w:val="006B02B9"/>
    <w:rsid w:val="006C39D1"/>
    <w:rsid w:val="006E6110"/>
    <w:rsid w:val="007433A4"/>
    <w:rsid w:val="00753E18"/>
    <w:rsid w:val="0077786F"/>
    <w:rsid w:val="007B3BC5"/>
    <w:rsid w:val="007B664D"/>
    <w:rsid w:val="008040DC"/>
    <w:rsid w:val="00807724"/>
    <w:rsid w:val="008140E3"/>
    <w:rsid w:val="00847CF6"/>
    <w:rsid w:val="00877DBD"/>
    <w:rsid w:val="008A1D6E"/>
    <w:rsid w:val="008D090A"/>
    <w:rsid w:val="008D2FBA"/>
    <w:rsid w:val="008D52AF"/>
    <w:rsid w:val="008E4D07"/>
    <w:rsid w:val="008F4D36"/>
    <w:rsid w:val="008F65AB"/>
    <w:rsid w:val="0090217A"/>
    <w:rsid w:val="009601E5"/>
    <w:rsid w:val="00965F0E"/>
    <w:rsid w:val="009D696E"/>
    <w:rsid w:val="009E74F0"/>
    <w:rsid w:val="00A15997"/>
    <w:rsid w:val="00A451F0"/>
    <w:rsid w:val="00A57576"/>
    <w:rsid w:val="00A576DA"/>
    <w:rsid w:val="00A71987"/>
    <w:rsid w:val="00A745D5"/>
    <w:rsid w:val="00A76397"/>
    <w:rsid w:val="00A9547E"/>
    <w:rsid w:val="00B312D9"/>
    <w:rsid w:val="00B565C9"/>
    <w:rsid w:val="00BE37C9"/>
    <w:rsid w:val="00C023B7"/>
    <w:rsid w:val="00C07E4A"/>
    <w:rsid w:val="00C17347"/>
    <w:rsid w:val="00C363C3"/>
    <w:rsid w:val="00C920D3"/>
    <w:rsid w:val="00CF0A54"/>
    <w:rsid w:val="00CF2A3F"/>
    <w:rsid w:val="00CF332F"/>
    <w:rsid w:val="00D10B91"/>
    <w:rsid w:val="00D337FF"/>
    <w:rsid w:val="00D459AE"/>
    <w:rsid w:val="00D83A81"/>
    <w:rsid w:val="00DB5721"/>
    <w:rsid w:val="00DC4410"/>
    <w:rsid w:val="00E36D99"/>
    <w:rsid w:val="00E53680"/>
    <w:rsid w:val="00E71361"/>
    <w:rsid w:val="00E814AA"/>
    <w:rsid w:val="00E92084"/>
    <w:rsid w:val="00EF0C44"/>
    <w:rsid w:val="00F127DA"/>
    <w:rsid w:val="00F12EB1"/>
    <w:rsid w:val="00F15AD0"/>
    <w:rsid w:val="00F17331"/>
    <w:rsid w:val="00F2795E"/>
    <w:rsid w:val="00F545BD"/>
    <w:rsid w:val="00F91562"/>
    <w:rsid w:val="00FD60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E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3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763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63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639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3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397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3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36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60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Scime</dc:creator>
  <cp:lastModifiedBy>xml</cp:lastModifiedBy>
  <cp:revision>2</cp:revision>
  <dcterms:created xsi:type="dcterms:W3CDTF">2021-11-30T04:54:00Z</dcterms:created>
  <dcterms:modified xsi:type="dcterms:W3CDTF">2021-11-30T04:54:00Z</dcterms:modified>
</cp:coreProperties>
</file>